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FDC67" w14:textId="77777777" w:rsidR="00D955C7" w:rsidRDefault="00D955C7" w:rsidP="00D955C7">
      <w:pPr>
        <w:rPr>
          <w:rFonts w:eastAsiaTheme="minorEastAsia" w:cstheme="minorHAnsi"/>
          <w:b/>
          <w:szCs w:val="22"/>
        </w:rPr>
      </w:pPr>
    </w:p>
    <w:p w14:paraId="79B737E0" w14:textId="77777777" w:rsidR="00D955C7" w:rsidRDefault="00D955C7" w:rsidP="00D955C7">
      <w:pPr>
        <w:rPr>
          <w:rFonts w:eastAsiaTheme="minorEastAsia" w:cstheme="minorHAnsi"/>
          <w:szCs w:val="22"/>
        </w:rPr>
      </w:pPr>
    </w:p>
    <w:p w14:paraId="06487779" w14:textId="51C31A1E" w:rsidR="00902D17" w:rsidRDefault="00D955C7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44CDD334" wp14:editId="20507043">
                <wp:extent cx="5441950" cy="6247130"/>
                <wp:effectExtent l="0" t="0" r="6350" b="1270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0" cy="6247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B0EA20" w14:textId="77777777" w:rsidR="00D955C7" w:rsidRDefault="00D955C7" w:rsidP="00D955C7">
                            <w:pPr>
                              <w:jc w:val="center"/>
                            </w:pPr>
                          </w:p>
                          <w:p w14:paraId="6512C895" w14:textId="77777777" w:rsidR="00D955C7" w:rsidRDefault="00D955C7" w:rsidP="00D955C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D501126" wp14:editId="33AEBE31">
                                  <wp:extent cx="5252720" cy="3444875"/>
                                  <wp:effectExtent l="0" t="0" r="5080" b="317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52720" cy="34448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CA5D8D1" w14:textId="77777777" w:rsidR="00D955C7" w:rsidRDefault="00D955C7" w:rsidP="00D955C7">
                            <w:pPr>
                              <w:jc w:val="both"/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</w:pPr>
                          </w:p>
                          <w:p w14:paraId="217B97DA" w14:textId="3608E65F" w:rsidR="00D955C7" w:rsidRDefault="00D955C7" w:rsidP="00D955C7">
                            <w:pPr>
                              <w:jc w:val="both"/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</w:pP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8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Fig. </w:t>
                            </w:r>
                            <w:r w:rsidR="00F22D71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Long-term evolutionary dynamics to illustrate a case where the evolution of cooperation depends entirely on pleiotropy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.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Dynamics are shown for the global population of cells over time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t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which encompasses many generations of cell groups. These dynamics, therefore, encompass both within-group and between-group selection dynamics. We show three strengths of pleiotropy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ϕ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to capture three </w:t>
                            </w:r>
                            <w:proofErr w:type="gramStart"/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qualitatively-different</w:t>
                            </w:r>
                            <w:proofErr w:type="gramEnd"/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scenarios. Stronger pleiotropy is associated with more rapid and complete evolution of both pleiotropy and cooperation. (A) Changes in global genotype relative frequenci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t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B) Changes in the global average levels of cooperation, private trait expression, and pleiotropy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  <w:sz w:val="20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sz w:val="20"/>
                                          <w:szCs w:val="22"/>
                                        </w:rPr>
                                        <m:t>z</m:t>
                                      </m:r>
                                    </m:e>
                                  </m:acc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t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</w:t>
                            </w:r>
                            <w:r w:rsidR="00F22D71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In the absence of pleiotropy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ϕ</m:t>
                              </m:r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 xml:space="preserve"> </m:t>
                              </m:r>
                            </m:oMath>
                            <w:r w:rsidR="00F22D71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= 0</w:t>
                            </w:r>
                            <w:r w:rsidR="00F22D71"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,</w:t>
                            </w:r>
                            <w:r w:rsidR="00F22D71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cooperation fails to evolve. </w:t>
                            </w:r>
                            <w:proofErr w:type="gramStart"/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(</w:t>
                            </w:r>
                            <w:proofErr w:type="gramEnd"/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C) Average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change in traits over a group lifetime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measured as the difference between the average trait values among groups aged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y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to those expected from their founding cell at birth. 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Cs w:val="22"/>
                                </w:rPr>
                                <m:t>=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Cs w:val="22"/>
                                    </w:rPr>
                                    <m:t>g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5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μ=0.00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=0.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λ=2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</w:t>
                            </w:r>
                            <w:r w:rsidR="004C681A" w:rsidRP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 required to generate this Figure can be found at https://github.com/euler-mab/pleiotropy and https://zenodo.org/record/6367788#.YjSBVurP2Uk</w:t>
                            </w:r>
                            <w:r w:rsidR="004C681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</w:p>
                          <w:p w14:paraId="27A4B673" w14:textId="78B68DF6" w:rsidR="00D955C7" w:rsidRDefault="00D955C7" w:rsidP="00D955C7">
                            <w:pPr>
                              <w:jc w:val="both"/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</w:pPr>
                          </w:p>
                          <w:p w14:paraId="0E711081" w14:textId="77777777" w:rsidR="00D955C7" w:rsidRPr="002F68FA" w:rsidRDefault="00D955C7" w:rsidP="00D955C7">
                            <w:pPr>
                              <w:jc w:val="both"/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4CDD33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width:428.5pt;height:491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" fillcolor="white [3201]" stroked="f" strokeweight=".5pt">
                <v:textbox>
                  <w:txbxContent>
                    <w:p w14:paraId="73B0EA20" w14:textId="77777777" w:rsidR="00D955C7" w:rsidRDefault="00D955C7" w:rsidP="00D955C7">
                      <w:pPr>
                        <w:jc w:val="center"/>
                      </w:pPr>
                    </w:p>
                    <w:p w14:paraId="6512C895" w14:textId="77777777" w:rsidR="00D955C7" w:rsidRDefault="00D955C7" w:rsidP="00D955C7">
                      <w:r>
                        <w:rPr>
                          <w:noProof/>
                        </w:rPr>
                        <w:drawing>
                          <wp:inline distT="0" distB="0" distL="0" distR="0" wp14:anchorId="6D501126" wp14:editId="33AEBE31">
                            <wp:extent cx="5252720" cy="3444875"/>
                            <wp:effectExtent l="0" t="0" r="5080" b="317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52720" cy="3444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CA5D8D1" w14:textId="77777777" w:rsidR="00D955C7" w:rsidRDefault="00D955C7" w:rsidP="00D955C7">
                      <w:pPr>
                        <w:jc w:val="both"/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</w:pPr>
                    </w:p>
                    <w:p w14:paraId="217B97DA" w14:textId="3608E65F" w:rsidR="00D955C7" w:rsidRDefault="00D955C7" w:rsidP="00D955C7">
                      <w:pPr>
                        <w:jc w:val="both"/>
                        <w:rPr>
                          <w:rFonts w:eastAsiaTheme="minorEastAsia" w:cstheme="minorHAnsi"/>
                          <w:sz w:val="20"/>
                          <w:szCs w:val="22"/>
                        </w:rPr>
                      </w:pP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S</w:t>
                      </w:r>
                      <w:r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8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Fig. </w:t>
                      </w:r>
                      <w:r w:rsidR="00F22D71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Long-term evolutionary dynamics to illustrate a case where the evolution of cooperation depends entirely on pleiotropy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.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Dynamics are shown for the global population of cells over time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t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which encompasses many generations of cell groups. These dynamics, therefore, encompass both within-group and between-group selection dynamics. We show three strengths of pleiotropy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ϕ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to capture three </w:t>
                      </w:r>
                      <w:proofErr w:type="gramStart"/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qualitatively-different</w:t>
                      </w:r>
                      <w:proofErr w:type="gramEnd"/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scenarios. Stronger pleiotropy is associated with more rapid and complete evolution of both pleiotropy and cooperation. (A) Changes in global genotype relative frequenci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t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B) Changes in the global average levels of cooperation, private trait expression, and pleiotropy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0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0"/>
                                    <w:szCs w:val="22"/>
                                  </w:rPr>
                                  <m:t>z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t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</w:t>
                      </w:r>
                      <w:r w:rsidR="00F22D71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In the absence of pleiotropy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ϕ</m:t>
                        </m:r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 xml:space="preserve"> </m:t>
                        </m:r>
                      </m:oMath>
                      <w:r w:rsidR="00F22D71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= 0</w:t>
                      </w:r>
                      <w:r w:rsidR="00F22D71"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,</w:t>
                      </w:r>
                      <w:r w:rsidR="00F22D71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cooperation fails to evolve. </w:t>
                      </w:r>
                      <w:proofErr w:type="gramStart"/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(</w:t>
                      </w:r>
                      <w:proofErr w:type="gramEnd"/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C) Average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change in traits over a group lifetime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measured as the difference between the average trait values among groups aged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y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to those expected from their founding cell at birth. 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Cs w:val="22"/>
                          </w:rPr>
                          <m:t>=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Cs w:val="22"/>
                              </w:rPr>
                              <m:t>g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5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μ=0.00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=0.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λ=2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</w:t>
                      </w:r>
                      <w:r w:rsidR="004C681A" w:rsidRP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 required to generate this Figure can be found at https://github.com/euler-mab/pleiotropy and https://zenodo.org/record/6367788#.YjSBVurP2Uk</w:t>
                      </w:r>
                      <w:r w:rsidR="004C681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</w:p>
                    <w:p w14:paraId="27A4B673" w14:textId="78B68DF6" w:rsidR="00D955C7" w:rsidRDefault="00D955C7" w:rsidP="00D955C7">
                      <w:pPr>
                        <w:jc w:val="both"/>
                        <w:rPr>
                          <w:rFonts w:eastAsiaTheme="minorEastAsia" w:cstheme="minorHAnsi"/>
                          <w:sz w:val="20"/>
                          <w:szCs w:val="22"/>
                        </w:rPr>
                      </w:pPr>
                    </w:p>
                    <w:p w14:paraId="0E711081" w14:textId="77777777" w:rsidR="00D955C7" w:rsidRPr="002F68FA" w:rsidRDefault="00D955C7" w:rsidP="00D955C7">
                      <w:pPr>
                        <w:jc w:val="both"/>
                        <w:rPr>
                          <w:rFonts w:eastAsiaTheme="minorEastAsia" w:cstheme="minorHAnsi"/>
                          <w:sz w:val="20"/>
                          <w:szCs w:val="22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E0108" w14:textId="77777777" w:rsidR="00E0298E" w:rsidRDefault="00E0298E" w:rsidP="00D955C7">
      <w:r>
        <w:separator/>
      </w:r>
    </w:p>
  </w:endnote>
  <w:endnote w:type="continuationSeparator" w:id="0">
    <w:p w14:paraId="57C62712" w14:textId="77777777" w:rsidR="00E0298E" w:rsidRDefault="00E0298E" w:rsidP="00D95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4C580" w14:textId="77777777" w:rsidR="00E0298E" w:rsidRDefault="00E0298E" w:rsidP="00D955C7">
      <w:r>
        <w:separator/>
      </w:r>
    </w:p>
  </w:footnote>
  <w:footnote w:type="continuationSeparator" w:id="0">
    <w:p w14:paraId="1B70FF74" w14:textId="77777777" w:rsidR="00E0298E" w:rsidRDefault="00E0298E" w:rsidP="00D95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5C7"/>
    <w:rsid w:val="00367541"/>
    <w:rsid w:val="003732ED"/>
    <w:rsid w:val="004C681A"/>
    <w:rsid w:val="008E521B"/>
    <w:rsid w:val="00902D17"/>
    <w:rsid w:val="00D642FE"/>
    <w:rsid w:val="00D955C7"/>
    <w:rsid w:val="00E0298E"/>
    <w:rsid w:val="00F22D71"/>
    <w:rsid w:val="00F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BCCCA"/>
  <w15:chartTrackingRefBased/>
  <w15:docId w15:val="{AB7E6881-5079-4C4F-89B5-9B7FE5F2F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5C7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55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55C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955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5C7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D955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5C7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5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5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5C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Kevin Foster</cp:lastModifiedBy>
  <cp:revision>4</cp:revision>
  <dcterms:created xsi:type="dcterms:W3CDTF">2022-05-03T23:55:00Z</dcterms:created>
  <dcterms:modified xsi:type="dcterms:W3CDTF">2022-05-04T10:41:00Z</dcterms:modified>
</cp:coreProperties>
</file>